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8F8" w:rsidRPr="00545E88" w:rsidRDefault="000C48F8" w:rsidP="000C48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F2620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able 7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: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Median (Range)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Dosimetric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Results for Planning Target Volum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PTV59.4)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Case of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Supratentorial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Tumo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>r</w:t>
      </w:r>
    </w:p>
    <w:tbl>
      <w:tblPr>
        <w:tblW w:w="9496" w:type="dxa"/>
        <w:jc w:val="center"/>
        <w:tblBorders>
          <w:top w:val="double" w:sz="4" w:space="0" w:color="auto"/>
          <w:bottom w:val="doub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9"/>
        <w:gridCol w:w="3117"/>
      </w:tblGrid>
      <w:tr w:rsidR="000C48F8" w:rsidRPr="007B5A6F" w:rsidTr="00C72789">
        <w:trPr>
          <w:cantSplit/>
          <w:trHeight w:val="247"/>
          <w:jc w:val="center"/>
        </w:trPr>
        <w:tc>
          <w:tcPr>
            <w:tcW w:w="637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0C48F8" w:rsidRPr="001019E7" w:rsidRDefault="000C48F8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n=   31)       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MAT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T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adjus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0C48F8" w:rsidRPr="00AC021A" w:rsidRDefault="000C48F8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proofErr w:type="gramStart"/>
            <w:r w:rsidRPr="00AC021A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proofErr w:type="gramEnd"/>
            <w:r w:rsidRPr="00AC021A">
              <w:rPr>
                <w:rFonts w:ascii="Times New Roman" w:hAnsi="Times New Roman" w:cs="Times New Roman"/>
                <w:sz w:val="24"/>
                <w:szCs w:val="24"/>
              </w:rPr>
              <w:t>IMPT – VMAT)</w:t>
            </w:r>
          </w:p>
        </w:tc>
      </w:tr>
      <w:tr w:rsidR="000C48F8" w:rsidRPr="007B5A6F" w:rsidTr="00C72789">
        <w:trPr>
          <w:cantSplit/>
          <w:trHeight w:val="75"/>
          <w:jc w:val="center"/>
        </w:trPr>
        <w:tc>
          <w:tcPr>
            <w:tcW w:w="637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01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69.126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83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66.122:70.94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8.060:69.133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0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01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66.120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08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64.361:67.266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4.161:67.200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98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505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58.433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95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55.670:60.50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6.707:59.790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472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160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: 0.21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: 0.192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2390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1.150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0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0: 1.44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0: 1.520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= 0.0088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933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3: 0.96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1: 0.994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C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627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918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 0.817: 0.979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: 0.985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rget coverage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4172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99.921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91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98.340:100.00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8.704:100.000)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59.4: D2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552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2.662: 2.453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59.4: D50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254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1.195: 0.206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59.4: D98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078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1.409: 1.670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HI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003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40: 0.018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CI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020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240: 0.200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CO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16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80: 0.150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DSC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08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70: 0.094)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59.4: Target coverage 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17</w:t>
            </w:r>
          </w:p>
          <w:p w:rsidR="000C48F8" w:rsidRPr="00AC021A" w:rsidRDefault="000C48F8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405: 0.900)</w:t>
            </w:r>
          </w:p>
        </w:tc>
      </w:tr>
    </w:tbl>
    <w:p w:rsidR="000C48F8" w:rsidRPr="00085D8E" w:rsidRDefault="000C48F8" w:rsidP="000C48F8">
      <w:pPr>
        <w:rPr>
          <w:lang w:val="en-GB"/>
        </w:rPr>
      </w:pPr>
    </w:p>
    <w:p w:rsidR="000C48F8" w:rsidRDefault="000C48F8" w:rsidP="000C48F8">
      <w:pPr>
        <w:rPr>
          <w:lang w:val="en-GB"/>
        </w:rPr>
      </w:pPr>
    </w:p>
    <w:p w:rsidR="00B332F1" w:rsidRDefault="00B332F1">
      <w:bookmarkStart w:id="0" w:name="_GoBack"/>
      <w:bookmarkEnd w:id="0"/>
    </w:p>
    <w:sectPr w:rsidR="00B332F1" w:rsidSect="000C48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F8"/>
    <w:rsid w:val="00005F88"/>
    <w:rsid w:val="000C48F8"/>
    <w:rsid w:val="00B332F1"/>
    <w:rsid w:val="00C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E8E294-AAF0-43D6-AF37-E9452D9B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8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rsid w:val="000C48F8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0C48F8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32:00Z</dcterms:created>
  <dcterms:modified xsi:type="dcterms:W3CDTF">2019-04-01T08:32:00Z</dcterms:modified>
</cp:coreProperties>
</file>